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0541AB" w14:textId="77777777" w:rsidR="00944341" w:rsidRDefault="00944341" w:rsidP="00944341">
      <w:pPr>
        <w:rPr>
          <w:b/>
        </w:rPr>
      </w:pPr>
    </w:p>
    <w:p w14:paraId="60B50606" w14:textId="77777777" w:rsidR="00944341" w:rsidRDefault="00944341" w:rsidP="00944341">
      <w:pPr>
        <w:rPr>
          <w:b/>
        </w:rPr>
      </w:pPr>
    </w:p>
    <w:p w14:paraId="1BB50A45" w14:textId="387B318F" w:rsidR="00944341" w:rsidRDefault="00F05CE2" w:rsidP="00944341">
      <w:r>
        <w:rPr>
          <w:b/>
        </w:rPr>
        <w:t xml:space="preserve">S2 </w:t>
      </w:r>
      <w:r w:rsidR="00944341">
        <w:rPr>
          <w:b/>
        </w:rPr>
        <w:t>Table.</w:t>
      </w:r>
      <w:r w:rsidR="00944341">
        <w:t xml:space="preserve"> Infected cell characteristics across culture conditions.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276"/>
        <w:gridCol w:w="1559"/>
        <w:gridCol w:w="1786"/>
        <w:gridCol w:w="1530"/>
        <w:gridCol w:w="2071"/>
      </w:tblGrid>
      <w:tr w:rsidR="00944341" w14:paraId="007190E9" w14:textId="77777777" w:rsidTr="00944341">
        <w:trPr>
          <w:trHeight w:val="520"/>
        </w:trPr>
        <w:tc>
          <w:tcPr>
            <w:tcW w:w="1134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0B57B6BC" w14:textId="77777777" w:rsidR="00944341" w:rsidRDefault="00944341" w:rsidP="00DB7744">
            <w:pPr>
              <w:jc w:val="center"/>
              <w:rPr>
                <w:b/>
                <w:sz w:val="22"/>
                <w:szCs w:val="22"/>
              </w:rPr>
            </w:pPr>
          </w:p>
          <w:p w14:paraId="3F0A1094" w14:textId="77777777" w:rsidR="00944341" w:rsidRDefault="00944341" w:rsidP="00DB7744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ample</w:t>
            </w:r>
          </w:p>
        </w:tc>
        <w:tc>
          <w:tcPr>
            <w:tcW w:w="127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002AE625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cells </w:t>
            </w:r>
          </w:p>
          <w:p w14:paraId="08CBCDE5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  <w:tc>
          <w:tcPr>
            <w:tcW w:w="1559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0DA6835E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+) RNA only</w:t>
            </w:r>
          </w:p>
          <w:p w14:paraId="480A5F57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78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50F87205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(-) RNA only </w:t>
            </w:r>
          </w:p>
          <w:p w14:paraId="663B1111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1530" w:type="dxa"/>
            <w:shd w:val="clear" w:color="auto" w:fill="auto"/>
          </w:tcPr>
          <w:p w14:paraId="030A9E8F" w14:textId="77777777" w:rsidR="00944341" w:rsidRDefault="00944341" w:rsidP="00DB7744">
            <w:pPr>
              <w:jc w:val="center"/>
              <w:rPr>
                <w:bCs/>
                <w:sz w:val="22"/>
                <w:szCs w:val="22"/>
              </w:rPr>
            </w:pPr>
            <w:r w:rsidRPr="004D5CB7">
              <w:rPr>
                <w:bCs/>
                <w:sz w:val="22"/>
                <w:szCs w:val="22"/>
              </w:rPr>
              <w:t>(+) and (-) RNA</w:t>
            </w:r>
          </w:p>
          <w:p w14:paraId="49717E35" w14:textId="77777777" w:rsidR="00944341" w:rsidRPr="004D5CB7" w:rsidRDefault="00944341" w:rsidP="00DB7744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>n (%)</w:t>
            </w:r>
          </w:p>
        </w:tc>
        <w:tc>
          <w:tcPr>
            <w:tcW w:w="2071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2203A22E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ercentage productively infected cells (%)</w:t>
            </w:r>
          </w:p>
        </w:tc>
      </w:tr>
      <w:tr w:rsidR="00944341" w14:paraId="5E077111" w14:textId="77777777" w:rsidTr="00944341">
        <w:trPr>
          <w:trHeight w:val="183"/>
        </w:trPr>
        <w:tc>
          <w:tcPr>
            <w:tcW w:w="1134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1FD0F817" w14:textId="77777777" w:rsidR="00944341" w:rsidRDefault="00944341" w:rsidP="00DB7744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rol</w:t>
            </w:r>
          </w:p>
        </w:tc>
        <w:tc>
          <w:tcPr>
            <w:tcW w:w="127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2ECA3BBC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89</w:t>
            </w:r>
          </w:p>
        </w:tc>
        <w:tc>
          <w:tcPr>
            <w:tcW w:w="1559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1F62752D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0)</w:t>
            </w:r>
          </w:p>
        </w:tc>
        <w:tc>
          <w:tcPr>
            <w:tcW w:w="178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1F360153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530" w:type="dxa"/>
            <w:shd w:val="clear" w:color="auto" w:fill="auto"/>
          </w:tcPr>
          <w:p w14:paraId="75DD914C" w14:textId="77777777" w:rsidR="00944341" w:rsidRPr="004D5CB7" w:rsidRDefault="00944341" w:rsidP="00DB7744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 (0)</w:t>
            </w:r>
          </w:p>
        </w:tc>
        <w:tc>
          <w:tcPr>
            <w:tcW w:w="2071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501C0562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</w:t>
            </w:r>
          </w:p>
        </w:tc>
      </w:tr>
      <w:tr w:rsidR="00944341" w14:paraId="33717674" w14:textId="77777777" w:rsidTr="00944341">
        <w:trPr>
          <w:trHeight w:val="154"/>
        </w:trPr>
        <w:tc>
          <w:tcPr>
            <w:tcW w:w="1134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5E898BAA" w14:textId="77777777" w:rsidR="00944341" w:rsidRDefault="00944341" w:rsidP="00DB7744">
            <w:pPr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NV</w:t>
            </w:r>
          </w:p>
        </w:tc>
        <w:tc>
          <w:tcPr>
            <w:tcW w:w="127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5DBFE793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74</w:t>
            </w:r>
          </w:p>
        </w:tc>
        <w:tc>
          <w:tcPr>
            <w:tcW w:w="1559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2623E50B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 (11.2)</w:t>
            </w:r>
          </w:p>
        </w:tc>
        <w:tc>
          <w:tcPr>
            <w:tcW w:w="178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4A16AD63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 (1.6)</w:t>
            </w:r>
          </w:p>
        </w:tc>
        <w:tc>
          <w:tcPr>
            <w:tcW w:w="1530" w:type="dxa"/>
            <w:shd w:val="clear" w:color="auto" w:fill="auto"/>
          </w:tcPr>
          <w:p w14:paraId="6306995C" w14:textId="77777777" w:rsidR="00944341" w:rsidRPr="004D5CB7" w:rsidRDefault="00944341" w:rsidP="00DB7744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58 (5.5)</w:t>
            </w:r>
          </w:p>
        </w:tc>
        <w:tc>
          <w:tcPr>
            <w:tcW w:w="2071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</w:tcPr>
          <w:p w14:paraId="0F365BEE" w14:textId="77777777" w:rsidR="00944341" w:rsidRDefault="00944341" w:rsidP="00DB7744">
            <w:pPr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.5</w:t>
            </w:r>
          </w:p>
        </w:tc>
      </w:tr>
    </w:tbl>
    <w:p w14:paraId="07AF508F" w14:textId="77777777" w:rsidR="006A72F7" w:rsidRDefault="006A72F7"/>
    <w:sectPr w:rsidR="006A72F7" w:rsidSect="006808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2F7"/>
    <w:rsid w:val="00003548"/>
    <w:rsid w:val="0000447A"/>
    <w:rsid w:val="000104DC"/>
    <w:rsid w:val="00012104"/>
    <w:rsid w:val="0003262F"/>
    <w:rsid w:val="000352B9"/>
    <w:rsid w:val="00040D90"/>
    <w:rsid w:val="000466CC"/>
    <w:rsid w:val="00062EAD"/>
    <w:rsid w:val="00066EDD"/>
    <w:rsid w:val="00074475"/>
    <w:rsid w:val="00075467"/>
    <w:rsid w:val="00081651"/>
    <w:rsid w:val="000954AF"/>
    <w:rsid w:val="000A741F"/>
    <w:rsid w:val="000D2027"/>
    <w:rsid w:val="000D6D35"/>
    <w:rsid w:val="000E3112"/>
    <w:rsid w:val="000E5132"/>
    <w:rsid w:val="000F71C1"/>
    <w:rsid w:val="00100627"/>
    <w:rsid w:val="001075C6"/>
    <w:rsid w:val="00114346"/>
    <w:rsid w:val="00123C5A"/>
    <w:rsid w:val="0012456C"/>
    <w:rsid w:val="00151DBD"/>
    <w:rsid w:val="00152346"/>
    <w:rsid w:val="00161E65"/>
    <w:rsid w:val="0017084D"/>
    <w:rsid w:val="00170C8A"/>
    <w:rsid w:val="00176958"/>
    <w:rsid w:val="00181912"/>
    <w:rsid w:val="001828FB"/>
    <w:rsid w:val="00190042"/>
    <w:rsid w:val="0019342C"/>
    <w:rsid w:val="001A4B1F"/>
    <w:rsid w:val="001B0940"/>
    <w:rsid w:val="001C44DE"/>
    <w:rsid w:val="001D1460"/>
    <w:rsid w:val="001D57C9"/>
    <w:rsid w:val="001D750F"/>
    <w:rsid w:val="00200E65"/>
    <w:rsid w:val="002038C9"/>
    <w:rsid w:val="0020491B"/>
    <w:rsid w:val="002061EF"/>
    <w:rsid w:val="00206B39"/>
    <w:rsid w:val="00231372"/>
    <w:rsid w:val="00232206"/>
    <w:rsid w:val="0023231E"/>
    <w:rsid w:val="002712B0"/>
    <w:rsid w:val="00293B94"/>
    <w:rsid w:val="002948B6"/>
    <w:rsid w:val="00296148"/>
    <w:rsid w:val="002A04AC"/>
    <w:rsid w:val="002A08C0"/>
    <w:rsid w:val="002B0102"/>
    <w:rsid w:val="002B5E2A"/>
    <w:rsid w:val="002C331B"/>
    <w:rsid w:val="002C3645"/>
    <w:rsid w:val="002C7976"/>
    <w:rsid w:val="002D7DC1"/>
    <w:rsid w:val="002F2867"/>
    <w:rsid w:val="00311ADC"/>
    <w:rsid w:val="0032361B"/>
    <w:rsid w:val="0032622A"/>
    <w:rsid w:val="00350154"/>
    <w:rsid w:val="00352B38"/>
    <w:rsid w:val="00363145"/>
    <w:rsid w:val="003739DC"/>
    <w:rsid w:val="003852DB"/>
    <w:rsid w:val="00386C4E"/>
    <w:rsid w:val="00386CEF"/>
    <w:rsid w:val="00390732"/>
    <w:rsid w:val="0039230E"/>
    <w:rsid w:val="00396C76"/>
    <w:rsid w:val="003A055A"/>
    <w:rsid w:val="003B33FE"/>
    <w:rsid w:val="003B7A1D"/>
    <w:rsid w:val="003D1DDF"/>
    <w:rsid w:val="003D55C0"/>
    <w:rsid w:val="003D7492"/>
    <w:rsid w:val="003E2BBA"/>
    <w:rsid w:val="003E73C2"/>
    <w:rsid w:val="003F2CAF"/>
    <w:rsid w:val="003F5AE6"/>
    <w:rsid w:val="003F7EB1"/>
    <w:rsid w:val="00404C3F"/>
    <w:rsid w:val="004058C2"/>
    <w:rsid w:val="00415FBF"/>
    <w:rsid w:val="00417C4E"/>
    <w:rsid w:val="00425AB6"/>
    <w:rsid w:val="00431024"/>
    <w:rsid w:val="00433713"/>
    <w:rsid w:val="00436357"/>
    <w:rsid w:val="00437E04"/>
    <w:rsid w:val="0044130F"/>
    <w:rsid w:val="00442C19"/>
    <w:rsid w:val="00460689"/>
    <w:rsid w:val="0048727A"/>
    <w:rsid w:val="00487694"/>
    <w:rsid w:val="004B5C71"/>
    <w:rsid w:val="004C1006"/>
    <w:rsid w:val="004C128C"/>
    <w:rsid w:val="004C1E75"/>
    <w:rsid w:val="004D4716"/>
    <w:rsid w:val="004D5433"/>
    <w:rsid w:val="004E50F3"/>
    <w:rsid w:val="004F02BF"/>
    <w:rsid w:val="005029E3"/>
    <w:rsid w:val="00502B1A"/>
    <w:rsid w:val="00502FEC"/>
    <w:rsid w:val="005069F0"/>
    <w:rsid w:val="00506F4F"/>
    <w:rsid w:val="00510CD4"/>
    <w:rsid w:val="00513C0F"/>
    <w:rsid w:val="0053305F"/>
    <w:rsid w:val="00537757"/>
    <w:rsid w:val="00537C23"/>
    <w:rsid w:val="00543294"/>
    <w:rsid w:val="00562DCB"/>
    <w:rsid w:val="00565CD6"/>
    <w:rsid w:val="0058164E"/>
    <w:rsid w:val="00586A6C"/>
    <w:rsid w:val="00593F20"/>
    <w:rsid w:val="00597A16"/>
    <w:rsid w:val="005A5768"/>
    <w:rsid w:val="005B6914"/>
    <w:rsid w:val="005C4125"/>
    <w:rsid w:val="005F24C5"/>
    <w:rsid w:val="0060190F"/>
    <w:rsid w:val="00605B94"/>
    <w:rsid w:val="0062272C"/>
    <w:rsid w:val="006254D9"/>
    <w:rsid w:val="00625A99"/>
    <w:rsid w:val="006274CE"/>
    <w:rsid w:val="00635D75"/>
    <w:rsid w:val="00636301"/>
    <w:rsid w:val="006427C1"/>
    <w:rsid w:val="00647896"/>
    <w:rsid w:val="00662B36"/>
    <w:rsid w:val="006713F0"/>
    <w:rsid w:val="00676FD2"/>
    <w:rsid w:val="006808C9"/>
    <w:rsid w:val="006A72F7"/>
    <w:rsid w:val="006B0491"/>
    <w:rsid w:val="006B28E3"/>
    <w:rsid w:val="006B3ED3"/>
    <w:rsid w:val="006C0033"/>
    <w:rsid w:val="006C020C"/>
    <w:rsid w:val="006C286C"/>
    <w:rsid w:val="006C2D5D"/>
    <w:rsid w:val="006C6924"/>
    <w:rsid w:val="006D5467"/>
    <w:rsid w:val="006D6673"/>
    <w:rsid w:val="006F0E76"/>
    <w:rsid w:val="006F5344"/>
    <w:rsid w:val="00710A12"/>
    <w:rsid w:val="007179A0"/>
    <w:rsid w:val="00726701"/>
    <w:rsid w:val="00737CF8"/>
    <w:rsid w:val="00742C35"/>
    <w:rsid w:val="00744947"/>
    <w:rsid w:val="007558B5"/>
    <w:rsid w:val="007701FB"/>
    <w:rsid w:val="00777FD6"/>
    <w:rsid w:val="00783885"/>
    <w:rsid w:val="0078490A"/>
    <w:rsid w:val="00786864"/>
    <w:rsid w:val="00796581"/>
    <w:rsid w:val="007B0298"/>
    <w:rsid w:val="007B1FFA"/>
    <w:rsid w:val="007C6141"/>
    <w:rsid w:val="007D64A6"/>
    <w:rsid w:val="007E3D57"/>
    <w:rsid w:val="007F2728"/>
    <w:rsid w:val="008052F0"/>
    <w:rsid w:val="00815D22"/>
    <w:rsid w:val="00846F49"/>
    <w:rsid w:val="00853506"/>
    <w:rsid w:val="008541E8"/>
    <w:rsid w:val="00857C38"/>
    <w:rsid w:val="0086056A"/>
    <w:rsid w:val="008665B3"/>
    <w:rsid w:val="00875F54"/>
    <w:rsid w:val="008A6DBC"/>
    <w:rsid w:val="008B45DA"/>
    <w:rsid w:val="008E1637"/>
    <w:rsid w:val="008E22BF"/>
    <w:rsid w:val="008E54D5"/>
    <w:rsid w:val="008E6949"/>
    <w:rsid w:val="008F035F"/>
    <w:rsid w:val="008F279E"/>
    <w:rsid w:val="008F487E"/>
    <w:rsid w:val="008F5B03"/>
    <w:rsid w:val="008F76D8"/>
    <w:rsid w:val="00913C66"/>
    <w:rsid w:val="00934E53"/>
    <w:rsid w:val="00937BCA"/>
    <w:rsid w:val="00944341"/>
    <w:rsid w:val="009444A0"/>
    <w:rsid w:val="00946D36"/>
    <w:rsid w:val="00953989"/>
    <w:rsid w:val="00982CEF"/>
    <w:rsid w:val="0098515B"/>
    <w:rsid w:val="00992D60"/>
    <w:rsid w:val="009A4741"/>
    <w:rsid w:val="009B06AE"/>
    <w:rsid w:val="009B3446"/>
    <w:rsid w:val="009C3883"/>
    <w:rsid w:val="009C3F06"/>
    <w:rsid w:val="009D0636"/>
    <w:rsid w:val="009D57EE"/>
    <w:rsid w:val="009F7025"/>
    <w:rsid w:val="00A10313"/>
    <w:rsid w:val="00A10FF3"/>
    <w:rsid w:val="00A178BE"/>
    <w:rsid w:val="00A321A6"/>
    <w:rsid w:val="00A36472"/>
    <w:rsid w:val="00A40694"/>
    <w:rsid w:val="00A426E6"/>
    <w:rsid w:val="00A441D2"/>
    <w:rsid w:val="00A46F69"/>
    <w:rsid w:val="00A535DD"/>
    <w:rsid w:val="00A53F60"/>
    <w:rsid w:val="00A84911"/>
    <w:rsid w:val="00A90234"/>
    <w:rsid w:val="00A95BC3"/>
    <w:rsid w:val="00A971F3"/>
    <w:rsid w:val="00AA5F8D"/>
    <w:rsid w:val="00AC3CCD"/>
    <w:rsid w:val="00AD648A"/>
    <w:rsid w:val="00AE57A4"/>
    <w:rsid w:val="00AF20B0"/>
    <w:rsid w:val="00B0124A"/>
    <w:rsid w:val="00B02798"/>
    <w:rsid w:val="00B23D3B"/>
    <w:rsid w:val="00B34E64"/>
    <w:rsid w:val="00B36B88"/>
    <w:rsid w:val="00B41F01"/>
    <w:rsid w:val="00B5242F"/>
    <w:rsid w:val="00B53A2E"/>
    <w:rsid w:val="00B53FAD"/>
    <w:rsid w:val="00B82BEC"/>
    <w:rsid w:val="00B909F1"/>
    <w:rsid w:val="00B91F24"/>
    <w:rsid w:val="00B955C5"/>
    <w:rsid w:val="00B97445"/>
    <w:rsid w:val="00BA2BFA"/>
    <w:rsid w:val="00BA5956"/>
    <w:rsid w:val="00BB206B"/>
    <w:rsid w:val="00BD1FA9"/>
    <w:rsid w:val="00BF4D7D"/>
    <w:rsid w:val="00C00E53"/>
    <w:rsid w:val="00C0431F"/>
    <w:rsid w:val="00C168A3"/>
    <w:rsid w:val="00C16A03"/>
    <w:rsid w:val="00C20B29"/>
    <w:rsid w:val="00C21AC3"/>
    <w:rsid w:val="00C22BD0"/>
    <w:rsid w:val="00C23B50"/>
    <w:rsid w:val="00C241F2"/>
    <w:rsid w:val="00C244EB"/>
    <w:rsid w:val="00C26FF4"/>
    <w:rsid w:val="00C35E22"/>
    <w:rsid w:val="00C41899"/>
    <w:rsid w:val="00C4707C"/>
    <w:rsid w:val="00C51167"/>
    <w:rsid w:val="00C6440A"/>
    <w:rsid w:val="00C72F1F"/>
    <w:rsid w:val="00C72FCF"/>
    <w:rsid w:val="00C86031"/>
    <w:rsid w:val="00C87955"/>
    <w:rsid w:val="00C93681"/>
    <w:rsid w:val="00CA44E2"/>
    <w:rsid w:val="00CB1B4C"/>
    <w:rsid w:val="00CB1E55"/>
    <w:rsid w:val="00CB3B13"/>
    <w:rsid w:val="00CC48FB"/>
    <w:rsid w:val="00CC49D9"/>
    <w:rsid w:val="00CD262F"/>
    <w:rsid w:val="00CD7B5F"/>
    <w:rsid w:val="00CE23BD"/>
    <w:rsid w:val="00CE3919"/>
    <w:rsid w:val="00CE3DD5"/>
    <w:rsid w:val="00CE6D09"/>
    <w:rsid w:val="00CF0E5A"/>
    <w:rsid w:val="00D040B6"/>
    <w:rsid w:val="00D21821"/>
    <w:rsid w:val="00D24A7A"/>
    <w:rsid w:val="00D313DC"/>
    <w:rsid w:val="00D34FC7"/>
    <w:rsid w:val="00D41D93"/>
    <w:rsid w:val="00D47C50"/>
    <w:rsid w:val="00D5113B"/>
    <w:rsid w:val="00D55F35"/>
    <w:rsid w:val="00D6191E"/>
    <w:rsid w:val="00D63E8E"/>
    <w:rsid w:val="00D71747"/>
    <w:rsid w:val="00D72E72"/>
    <w:rsid w:val="00D73CD0"/>
    <w:rsid w:val="00D85F47"/>
    <w:rsid w:val="00DB7C89"/>
    <w:rsid w:val="00DC6D13"/>
    <w:rsid w:val="00DD52D1"/>
    <w:rsid w:val="00DD5D11"/>
    <w:rsid w:val="00DE2932"/>
    <w:rsid w:val="00DE3234"/>
    <w:rsid w:val="00E065FA"/>
    <w:rsid w:val="00E17CB2"/>
    <w:rsid w:val="00E279B5"/>
    <w:rsid w:val="00E32A24"/>
    <w:rsid w:val="00E42FF9"/>
    <w:rsid w:val="00E54BF4"/>
    <w:rsid w:val="00E56B5E"/>
    <w:rsid w:val="00E66967"/>
    <w:rsid w:val="00E750AF"/>
    <w:rsid w:val="00E77A05"/>
    <w:rsid w:val="00E83B1D"/>
    <w:rsid w:val="00E86A41"/>
    <w:rsid w:val="00EA12E7"/>
    <w:rsid w:val="00EA3BD5"/>
    <w:rsid w:val="00EB234F"/>
    <w:rsid w:val="00EB3C27"/>
    <w:rsid w:val="00EC0E0A"/>
    <w:rsid w:val="00EC34FD"/>
    <w:rsid w:val="00EC3A1C"/>
    <w:rsid w:val="00ED2D7A"/>
    <w:rsid w:val="00ED7078"/>
    <w:rsid w:val="00ED7463"/>
    <w:rsid w:val="00EE0181"/>
    <w:rsid w:val="00EF0B25"/>
    <w:rsid w:val="00F05CE2"/>
    <w:rsid w:val="00F14BFC"/>
    <w:rsid w:val="00F159C4"/>
    <w:rsid w:val="00F26132"/>
    <w:rsid w:val="00F3466D"/>
    <w:rsid w:val="00F3759B"/>
    <w:rsid w:val="00F53465"/>
    <w:rsid w:val="00F610E7"/>
    <w:rsid w:val="00F64F78"/>
    <w:rsid w:val="00F73BC5"/>
    <w:rsid w:val="00F74681"/>
    <w:rsid w:val="00F76FB9"/>
    <w:rsid w:val="00F820B7"/>
    <w:rsid w:val="00F82E18"/>
    <w:rsid w:val="00F86D6A"/>
    <w:rsid w:val="00FA3125"/>
    <w:rsid w:val="00FC1018"/>
    <w:rsid w:val="00FE1012"/>
    <w:rsid w:val="00FE34DD"/>
    <w:rsid w:val="00FF099C"/>
    <w:rsid w:val="00FF1C98"/>
    <w:rsid w:val="00FF6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03DE6"/>
  <w15:chartTrackingRefBased/>
  <w15:docId w15:val="{E6BA3D60-F7B4-7B48-94AE-3B7D5D6E2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8E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2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6808C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08C9"/>
    <w:rPr>
      <w:color w:val="954F72"/>
      <w:u w:val="single"/>
    </w:rPr>
  </w:style>
  <w:style w:type="paragraph" w:customStyle="1" w:styleId="msonormal0">
    <w:name w:val="msonormal"/>
    <w:basedOn w:val="Normal"/>
    <w:rsid w:val="006808C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6B3ED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6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am Waickman</cp:lastModifiedBy>
  <cp:revision>2</cp:revision>
  <dcterms:created xsi:type="dcterms:W3CDTF">2024-10-21T17:25:00Z</dcterms:created>
  <dcterms:modified xsi:type="dcterms:W3CDTF">2024-10-21T17:25:00Z</dcterms:modified>
</cp:coreProperties>
</file>